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F09D5" w14:textId="029A0591" w:rsidR="00594FFD" w:rsidRDefault="004261E2" w:rsidP="004261E2">
      <w:pPr>
        <w:pStyle w:val="Heading1"/>
      </w:pPr>
      <w:r w:rsidRPr="00B0055D">
        <w:t>Additional file 3 Search Strategy</w:t>
      </w:r>
    </w:p>
    <w:p w14:paraId="69D43A34" w14:textId="77777777" w:rsidR="004261E2" w:rsidRPr="004261E2" w:rsidRDefault="004261E2" w:rsidP="004261E2"/>
    <w:p w14:paraId="7A585016" w14:textId="575C868E" w:rsidR="00594FFD" w:rsidRPr="004261E2" w:rsidRDefault="00594FFD">
      <w:pPr>
        <w:rPr>
          <w:rFonts w:cstheme="minorHAnsi"/>
          <w:b/>
          <w:bCs/>
          <w:sz w:val="22"/>
          <w:szCs w:val="22"/>
        </w:rPr>
      </w:pPr>
      <w:r w:rsidRPr="004261E2">
        <w:rPr>
          <w:rFonts w:cstheme="minorHAnsi"/>
          <w:b/>
          <w:bCs/>
          <w:sz w:val="22"/>
          <w:szCs w:val="22"/>
        </w:rPr>
        <w:t xml:space="preserve">Aim: </w:t>
      </w:r>
      <w:r w:rsidRPr="004261E2">
        <w:rPr>
          <w:rFonts w:eastAsia="Times New Roman" w:cstheme="minorHAnsi"/>
          <w:sz w:val="22"/>
          <w:szCs w:val="22"/>
        </w:rPr>
        <w:t>To scope the evidence on models and approaches for building research translation capacity and capability in health services. </w:t>
      </w:r>
    </w:p>
    <w:p w14:paraId="4A16E54B" w14:textId="77777777" w:rsidR="00594FFD" w:rsidRPr="004261E2" w:rsidRDefault="00594FFD">
      <w:pPr>
        <w:rPr>
          <w:rFonts w:cstheme="minorHAnsi"/>
          <w:b/>
          <w:bCs/>
          <w:sz w:val="22"/>
          <w:szCs w:val="22"/>
        </w:rPr>
      </w:pPr>
    </w:p>
    <w:p w14:paraId="006ADBDC" w14:textId="39CA1BEF" w:rsidR="00F54A76" w:rsidRPr="004261E2" w:rsidRDefault="00F54A76">
      <w:pPr>
        <w:rPr>
          <w:rFonts w:cstheme="minorHAnsi"/>
          <w:sz w:val="22"/>
          <w:szCs w:val="22"/>
        </w:rPr>
      </w:pPr>
      <w:r w:rsidRPr="004261E2">
        <w:rPr>
          <w:rFonts w:cstheme="minorHAnsi"/>
          <w:b/>
          <w:bCs/>
          <w:sz w:val="22"/>
          <w:szCs w:val="22"/>
        </w:rPr>
        <w:t>Date:</w:t>
      </w:r>
      <w:r w:rsidRPr="004261E2">
        <w:rPr>
          <w:rFonts w:cstheme="minorHAnsi"/>
          <w:sz w:val="22"/>
          <w:szCs w:val="22"/>
        </w:rPr>
        <w:t xml:space="preserve"> </w:t>
      </w:r>
      <w:r w:rsidR="00D94612" w:rsidRPr="004261E2">
        <w:rPr>
          <w:rFonts w:cstheme="minorHAnsi"/>
          <w:sz w:val="22"/>
          <w:szCs w:val="22"/>
        </w:rPr>
        <w:t>30</w:t>
      </w:r>
      <w:r w:rsidRPr="004261E2">
        <w:rPr>
          <w:rFonts w:cstheme="minorHAnsi"/>
          <w:sz w:val="22"/>
          <w:szCs w:val="22"/>
        </w:rPr>
        <w:t>/12/22</w:t>
      </w:r>
    </w:p>
    <w:p w14:paraId="0A27579D" w14:textId="788B713B" w:rsidR="00265CF3" w:rsidRPr="004261E2" w:rsidRDefault="00265CF3">
      <w:pPr>
        <w:rPr>
          <w:rFonts w:cstheme="minorHAnsi"/>
          <w:sz w:val="22"/>
          <w:szCs w:val="22"/>
        </w:rPr>
      </w:pPr>
      <w:r w:rsidRPr="004261E2">
        <w:rPr>
          <w:rFonts w:cstheme="minorHAnsi"/>
          <w:b/>
          <w:bCs/>
          <w:sz w:val="22"/>
          <w:szCs w:val="22"/>
        </w:rPr>
        <w:t xml:space="preserve">Database: </w:t>
      </w:r>
      <w:r w:rsidRPr="004261E2">
        <w:rPr>
          <w:rFonts w:cstheme="minorHAnsi"/>
          <w:sz w:val="22"/>
          <w:szCs w:val="22"/>
        </w:rPr>
        <w:t>Medline Ovid</w:t>
      </w:r>
    </w:p>
    <w:p w14:paraId="1883D115" w14:textId="13F8D4CB" w:rsidR="00845168" w:rsidRPr="004261E2" w:rsidRDefault="00845168">
      <w:pPr>
        <w:rPr>
          <w:rFonts w:cstheme="minorHAnsi"/>
          <w:sz w:val="22"/>
          <w:szCs w:val="22"/>
        </w:rPr>
      </w:pPr>
    </w:p>
    <w:tbl>
      <w:tblPr>
        <w:tblW w:w="408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"/>
        <w:gridCol w:w="5975"/>
        <w:gridCol w:w="1134"/>
      </w:tblGrid>
      <w:tr w:rsidR="00845168" w:rsidRPr="004261E2" w14:paraId="1B00E75E" w14:textId="77777777" w:rsidTr="00E9725D">
        <w:tc>
          <w:tcPr>
            <w:tcW w:w="1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7CC10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C69A9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E6F4E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b/>
                <w:bCs/>
                <w:sz w:val="22"/>
                <w:szCs w:val="22"/>
              </w:rPr>
              <w:t>Results</w:t>
            </w:r>
          </w:p>
        </w:tc>
      </w:tr>
      <w:tr w:rsidR="00845168" w:rsidRPr="004261E2" w14:paraId="01E4B5D4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8C782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A8F35" w14:textId="5B11AE54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 xml:space="preserve">Implementation </w:t>
            </w:r>
            <w:r w:rsidR="00CD478C" w:rsidRPr="004261E2">
              <w:rPr>
                <w:rFonts w:eastAsia="Times New Roman" w:cstheme="minorHAnsi"/>
                <w:sz w:val="22"/>
                <w:szCs w:val="22"/>
              </w:rPr>
              <w:t>S</w:t>
            </w:r>
            <w:r w:rsidRPr="004261E2">
              <w:rPr>
                <w:rFonts w:eastAsia="Times New Roman" w:cstheme="minorHAnsi"/>
                <w:sz w:val="22"/>
                <w:szCs w:val="22"/>
              </w:rPr>
              <w:t>cienc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4BAF3" w14:textId="1B2CC804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1</w:t>
            </w:r>
            <w:r w:rsidR="00CD478C" w:rsidRPr="004261E2">
              <w:rPr>
                <w:rFonts w:eastAsia="Times New Roman" w:cstheme="minorHAnsi"/>
                <w:sz w:val="22"/>
                <w:szCs w:val="22"/>
              </w:rPr>
              <w:t>95</w:t>
            </w:r>
          </w:p>
        </w:tc>
      </w:tr>
      <w:tr w:rsidR="00845168" w:rsidRPr="004261E2" w14:paraId="3BB50F73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0264F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A898D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Translational Science, Biomedical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BE9CB" w14:textId="1B9769D5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</w:t>
            </w:r>
            <w:r w:rsidR="000F3044" w:rsidRPr="004261E2">
              <w:rPr>
                <w:rFonts w:eastAsia="Times New Roman" w:cstheme="minorHAnsi"/>
                <w:sz w:val="22"/>
                <w:szCs w:val="22"/>
              </w:rPr>
              <w:t>84</w:t>
            </w:r>
          </w:p>
        </w:tc>
      </w:tr>
      <w:tr w:rsidR="00845168" w:rsidRPr="004261E2" w14:paraId="179466E9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E8E9D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3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1DCBA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Translational Research, Biomedical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D8E2E" w14:textId="77789A9B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2</w:t>
            </w:r>
            <w:r w:rsidR="000F3044" w:rsidRPr="004261E2">
              <w:rPr>
                <w:rFonts w:eastAsia="Times New Roman" w:cstheme="minorHAnsi"/>
                <w:sz w:val="22"/>
                <w:szCs w:val="22"/>
              </w:rPr>
              <w:t>967</w:t>
            </w:r>
          </w:p>
        </w:tc>
      </w:tr>
      <w:tr w:rsidR="00845168" w:rsidRPr="004261E2" w14:paraId="76802E36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3CB736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4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D5FCB" w14:textId="77777777" w:rsidR="00845168" w:rsidRPr="004261E2" w:rsidRDefault="00845168" w:rsidP="00E9725D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Information Disseminat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0CC09" w14:textId="4825FF4E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90</w:t>
            </w:r>
            <w:r w:rsidR="00737C03" w:rsidRPr="004261E2">
              <w:rPr>
                <w:rFonts w:eastAsia="Times New Roman" w:cstheme="minorHAnsi"/>
                <w:sz w:val="22"/>
                <w:szCs w:val="22"/>
              </w:rPr>
              <w:t>59</w:t>
            </w:r>
          </w:p>
        </w:tc>
      </w:tr>
      <w:tr w:rsidR="00845168" w:rsidRPr="004261E2" w14:paraId="20DE3F76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9CF9F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5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EBFEF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(implementation adj3 (science or knowledge or research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5FE01" w14:textId="7CFB5B74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0</w:t>
            </w:r>
            <w:r w:rsidR="00737C03" w:rsidRPr="004261E2">
              <w:rPr>
                <w:rFonts w:eastAsia="Times New Roman" w:cstheme="minorHAnsi"/>
                <w:sz w:val="22"/>
                <w:szCs w:val="22"/>
              </w:rPr>
              <w:t>213</w:t>
            </w:r>
          </w:p>
        </w:tc>
      </w:tr>
      <w:tr w:rsidR="00845168" w:rsidRPr="004261E2" w14:paraId="4FFED3F1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55635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6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8D58A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(translation* adj3 (science or knowledge or research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5085E" w14:textId="1343A67D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2</w:t>
            </w:r>
            <w:r w:rsidR="00737C03" w:rsidRPr="004261E2">
              <w:rPr>
                <w:rFonts w:eastAsia="Times New Roman" w:cstheme="minorHAnsi"/>
                <w:sz w:val="22"/>
                <w:szCs w:val="22"/>
              </w:rPr>
              <w:t>378</w:t>
            </w:r>
          </w:p>
        </w:tc>
      </w:tr>
      <w:tr w:rsidR="00845168" w:rsidRPr="004261E2" w14:paraId="487EE131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59D90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7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A956D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(dissemination adj3 (science or knowledge or research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330AB" w14:textId="054DB232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34</w:t>
            </w:r>
            <w:r w:rsidR="00737C03" w:rsidRPr="004261E2">
              <w:rPr>
                <w:rFonts w:eastAsia="Times New Roman" w:cstheme="minorHAnsi"/>
                <w:sz w:val="22"/>
                <w:szCs w:val="22"/>
              </w:rPr>
              <w:t>60</w:t>
            </w:r>
          </w:p>
        </w:tc>
      </w:tr>
      <w:tr w:rsidR="00845168" w:rsidRPr="004261E2" w14:paraId="2250DC5D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2032C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8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077D0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 xml:space="preserve">(knowledge adj3 (transfer* or broker* or 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exchang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*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155AE" w14:textId="437533B1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6</w:t>
            </w:r>
            <w:r w:rsidR="00AD5F0E" w:rsidRPr="004261E2">
              <w:rPr>
                <w:rFonts w:eastAsia="Times New Roman" w:cstheme="minorHAnsi"/>
                <w:sz w:val="22"/>
                <w:szCs w:val="22"/>
              </w:rPr>
              <w:t>570</w:t>
            </w:r>
          </w:p>
        </w:tc>
      </w:tr>
      <w:tr w:rsidR="00845168" w:rsidRPr="004261E2" w14:paraId="195471CB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2A1B2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9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1EF33" w14:textId="279ADB2C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(improvement adj3 (science or research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24096" w14:textId="1FC431F4" w:rsidR="00845168" w:rsidRPr="004261E2" w:rsidRDefault="00746C85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33</w:t>
            </w:r>
            <w:r w:rsidR="00861E3D" w:rsidRPr="004261E2">
              <w:rPr>
                <w:rFonts w:eastAsia="Times New Roman" w:cstheme="minorHAnsi"/>
                <w:sz w:val="22"/>
                <w:szCs w:val="22"/>
              </w:rPr>
              <w:t>16</w:t>
            </w:r>
          </w:p>
        </w:tc>
      </w:tr>
      <w:tr w:rsidR="00845168" w:rsidRPr="004261E2" w14:paraId="138BC5FD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E2E2B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0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E1504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 xml:space="preserve">knowledge </w:t>
            </w:r>
            <w:proofErr w:type="spellStart"/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mobili?ation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.ti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91BC9" w14:textId="254B83B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</w:t>
            </w:r>
            <w:r w:rsidR="00861E3D" w:rsidRPr="004261E2">
              <w:rPr>
                <w:rFonts w:eastAsia="Times New Roman" w:cstheme="minorHAnsi"/>
                <w:sz w:val="22"/>
                <w:szCs w:val="22"/>
              </w:rPr>
              <w:t>73</w:t>
            </w:r>
          </w:p>
        </w:tc>
      </w:tr>
      <w:tr w:rsidR="00845168" w:rsidRPr="004261E2" w14:paraId="36A6F515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737D3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1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58D58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 xml:space="preserve">(practice adj3 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chang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*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C2DD4" w14:textId="286C0A7C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80</w:t>
            </w:r>
            <w:r w:rsidR="00C408A6" w:rsidRPr="004261E2">
              <w:rPr>
                <w:rFonts w:eastAsia="Times New Roman" w:cstheme="minorHAnsi"/>
                <w:sz w:val="22"/>
                <w:szCs w:val="22"/>
              </w:rPr>
              <w:t>13</w:t>
            </w:r>
          </w:p>
        </w:tc>
      </w:tr>
      <w:tr w:rsidR="00845168" w:rsidRPr="004261E2" w14:paraId="67FEA4D6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50304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2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188DE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 or 2 or 3 or 4 or 5 or 6 or 7 or 8 or 9 or 10 or 11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C935F" w14:textId="346E70A0" w:rsidR="00845168" w:rsidRPr="004261E2" w:rsidRDefault="00746C85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87</w:t>
            </w:r>
            <w:r w:rsidR="00EA0DBA" w:rsidRPr="004261E2">
              <w:rPr>
                <w:rFonts w:eastAsia="Times New Roman" w:cstheme="minorHAnsi"/>
                <w:sz w:val="22"/>
                <w:szCs w:val="22"/>
              </w:rPr>
              <w:t>533</w:t>
            </w:r>
          </w:p>
        </w:tc>
      </w:tr>
      <w:tr w:rsidR="00845168" w:rsidRPr="004261E2" w14:paraId="5F7BD70A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6935D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3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026A9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Capacity Build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7ECFF" w14:textId="39B888C6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3</w:t>
            </w:r>
            <w:r w:rsidR="00250118" w:rsidRPr="004261E2">
              <w:rPr>
                <w:rFonts w:eastAsia="Times New Roman" w:cstheme="minorHAnsi"/>
                <w:sz w:val="22"/>
                <w:szCs w:val="22"/>
              </w:rPr>
              <w:t>289</w:t>
            </w:r>
          </w:p>
        </w:tc>
      </w:tr>
      <w:tr w:rsidR="00845168" w:rsidRPr="004261E2" w14:paraId="4681F354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583C2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4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C7D3F" w14:textId="7E4024FE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exp Education, Continu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DB692" w14:textId="6129BF44" w:rsidR="00845168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625</w:t>
            </w:r>
            <w:r w:rsidR="00250118" w:rsidRPr="004261E2">
              <w:rPr>
                <w:rFonts w:eastAsia="Times New Roman" w:cstheme="minorHAnsi"/>
                <w:sz w:val="22"/>
                <w:szCs w:val="22"/>
              </w:rPr>
              <w:t>27</w:t>
            </w:r>
          </w:p>
        </w:tc>
      </w:tr>
      <w:tr w:rsidR="00845168" w:rsidRPr="004261E2" w14:paraId="3701F5A6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60B3C3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5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DCF5F0" w14:textId="6912192E" w:rsidR="00845168" w:rsidRPr="004261E2" w:rsidRDefault="00902D73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e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xp Inservice Train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D3D794" w14:textId="151D46D7" w:rsidR="00845168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99</w:t>
            </w:r>
            <w:r w:rsidR="00250118" w:rsidRPr="004261E2">
              <w:rPr>
                <w:rFonts w:eastAsia="Times New Roman" w:cstheme="minorHAnsi"/>
                <w:sz w:val="22"/>
                <w:szCs w:val="22"/>
              </w:rPr>
              <w:t>72</w:t>
            </w:r>
          </w:p>
        </w:tc>
      </w:tr>
      <w:tr w:rsidR="001B4AE3" w:rsidRPr="004261E2" w14:paraId="2A6E0939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7135CE" w14:textId="5F149C35" w:rsidR="001B4AE3" w:rsidRPr="004261E2" w:rsidRDefault="001B4AE3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6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2A1E3E" w14:textId="6652390A" w:rsidR="001B4AE3" w:rsidRPr="004261E2" w:rsidRDefault="001B4AE3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Mentor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D6F47C" w14:textId="3535EC34" w:rsidR="001B4AE3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3</w:t>
            </w:r>
            <w:r w:rsidR="00C2193F" w:rsidRPr="004261E2">
              <w:rPr>
                <w:rFonts w:eastAsia="Times New Roman" w:cstheme="minorHAnsi"/>
                <w:sz w:val="22"/>
                <w:szCs w:val="22"/>
              </w:rPr>
              <w:t>481</w:t>
            </w:r>
          </w:p>
        </w:tc>
      </w:tr>
      <w:tr w:rsidR="00845168" w:rsidRPr="004261E2" w14:paraId="4357235A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39B394" w14:textId="4C9E886C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7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AB102D" w14:textId="77777777" w:rsidR="00845168" w:rsidRPr="004261E2" w:rsidRDefault="00845168" w:rsidP="00E9725D">
            <w:pPr>
              <w:rPr>
                <w:rFonts w:cstheme="minorHAnsi"/>
                <w:sz w:val="22"/>
                <w:szCs w:val="22"/>
              </w:rPr>
            </w:pPr>
            <w:r w:rsidRPr="004261E2">
              <w:rPr>
                <w:rFonts w:cstheme="minorHAnsi"/>
                <w:sz w:val="22"/>
                <w:szCs w:val="22"/>
              </w:rPr>
              <w:t>Curriculum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987F44" w14:textId="1C28490A" w:rsidR="00845168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84</w:t>
            </w:r>
            <w:r w:rsidR="00C2193F" w:rsidRPr="004261E2">
              <w:rPr>
                <w:rFonts w:eastAsia="Times New Roman" w:cstheme="minorHAnsi"/>
                <w:sz w:val="22"/>
                <w:szCs w:val="22"/>
              </w:rPr>
              <w:t>603</w:t>
            </w:r>
          </w:p>
        </w:tc>
      </w:tr>
      <w:tr w:rsidR="00845168" w:rsidRPr="004261E2" w14:paraId="27410B80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410C3" w14:textId="4A2E724E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8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3ACE2" w14:textId="730B2CA0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Professional competenc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C1BBE" w14:textId="6BDB73BA" w:rsidR="00845168" w:rsidRPr="004261E2" w:rsidRDefault="00746C85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506</w:t>
            </w:r>
            <w:r w:rsidR="00661F36" w:rsidRPr="004261E2">
              <w:rPr>
                <w:rFonts w:eastAsia="Times New Roman" w:cstheme="minorHAnsi"/>
                <w:sz w:val="22"/>
                <w:szCs w:val="22"/>
              </w:rPr>
              <w:t>8</w:t>
            </w:r>
          </w:p>
        </w:tc>
      </w:tr>
      <w:tr w:rsidR="00845168" w:rsidRPr="004261E2" w14:paraId="08B5BF72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2E391" w14:textId="2DE77659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9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0D408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 xml:space="preserve">(capacity adj3 (build* or develop* or 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enhanc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*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30864" w14:textId="2E2BDE74" w:rsidR="00845168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8</w:t>
            </w:r>
            <w:r w:rsidR="006B588D" w:rsidRPr="004261E2">
              <w:rPr>
                <w:rFonts w:eastAsia="Times New Roman" w:cstheme="minorHAnsi"/>
                <w:sz w:val="22"/>
                <w:szCs w:val="22"/>
              </w:rPr>
              <w:t>124</w:t>
            </w:r>
          </w:p>
        </w:tc>
      </w:tr>
      <w:tr w:rsidR="00845168" w:rsidRPr="004261E2" w14:paraId="2FC62A14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E2718" w14:textId="6E1B5A59" w:rsidR="00845168" w:rsidRPr="004261E2" w:rsidRDefault="001B4AE3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0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AEA3C6" w14:textId="77777777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 xml:space="preserve">(capability adj3 (build* or develop* or 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enhanc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*)</w:t>
            </w:r>
            <w:proofErr w:type="gramStart"/>
            <w:r w:rsidRPr="004261E2">
              <w:rPr>
                <w:rFonts w:eastAsia="Times New Roman" w:cstheme="minorHAnsi"/>
                <w:sz w:val="22"/>
                <w:szCs w:val="22"/>
              </w:rPr>
              <w:t>).</w:t>
            </w:r>
            <w:proofErr w:type="spellStart"/>
            <w:r w:rsidRPr="004261E2">
              <w:rPr>
                <w:rFonts w:eastAsia="Times New Roman" w:cstheme="minorHAnsi"/>
                <w:sz w:val="22"/>
                <w:szCs w:val="22"/>
              </w:rPr>
              <w:t>ti</w:t>
            </w:r>
            <w:proofErr w:type="gramEnd"/>
            <w:r w:rsidRPr="004261E2">
              <w:rPr>
                <w:rFonts w:eastAsia="Times New Roman" w:cstheme="minorHAnsi"/>
                <w:sz w:val="22"/>
                <w:szCs w:val="22"/>
              </w:rPr>
              <w:t>,ab</w:t>
            </w:r>
            <w:proofErr w:type="spellEnd"/>
            <w:r w:rsidRPr="004261E2">
              <w:rPr>
                <w:rFonts w:eastAsia="Times New Roman" w:cstheme="minorHAnsi"/>
                <w:sz w:val="22"/>
                <w:szCs w:val="22"/>
              </w:rPr>
              <w:t>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DDDE2" w14:textId="2D5ED7ED" w:rsidR="00845168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48</w:t>
            </w:r>
            <w:r w:rsidR="00912250" w:rsidRPr="004261E2">
              <w:rPr>
                <w:rFonts w:eastAsia="Times New Roman" w:cstheme="minorHAnsi"/>
                <w:sz w:val="22"/>
                <w:szCs w:val="22"/>
              </w:rPr>
              <w:t>28</w:t>
            </w:r>
          </w:p>
        </w:tc>
      </w:tr>
      <w:tr w:rsidR="00845168" w:rsidRPr="004261E2" w14:paraId="30E9E81B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90839" w14:textId="2362FB19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1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D4D11" w14:textId="120EF081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3 or 14 or 15 or 16 or 17 or 18 or 19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 xml:space="preserve"> or 2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287A1" w14:textId="5F675D43" w:rsidR="00845168" w:rsidRPr="004261E2" w:rsidRDefault="00530EAE" w:rsidP="00E9725D">
            <w:pPr>
              <w:rPr>
                <w:rFonts w:eastAsia="Times New Roman" w:cstheme="minorHAnsi"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19</w:t>
            </w:r>
            <w:r w:rsidR="00B27FED" w:rsidRPr="004261E2">
              <w:rPr>
                <w:rFonts w:eastAsia="Times New Roman" w:cstheme="minorHAnsi"/>
                <w:sz w:val="22"/>
                <w:szCs w:val="22"/>
              </w:rPr>
              <w:t>240</w:t>
            </w:r>
          </w:p>
        </w:tc>
      </w:tr>
      <w:tr w:rsidR="00845168" w:rsidRPr="004261E2" w14:paraId="52FF5A5E" w14:textId="77777777" w:rsidTr="00E9725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A2BA1" w14:textId="04440326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2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2</w:t>
            </w:r>
          </w:p>
        </w:tc>
        <w:tc>
          <w:tcPr>
            <w:tcW w:w="40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86E78" w14:textId="33686F4F" w:rsidR="00845168" w:rsidRPr="004261E2" w:rsidRDefault="00845168" w:rsidP="00E9725D">
            <w:pPr>
              <w:rPr>
                <w:rFonts w:eastAsia="Times New Roman" w:cstheme="minorHAnsi"/>
                <w:sz w:val="22"/>
                <w:szCs w:val="22"/>
              </w:rPr>
            </w:pPr>
            <w:r w:rsidRPr="004261E2">
              <w:rPr>
                <w:rFonts w:eastAsia="Times New Roman" w:cstheme="minorHAnsi"/>
                <w:sz w:val="22"/>
                <w:szCs w:val="22"/>
              </w:rPr>
              <w:t>12 and 2</w:t>
            </w:r>
            <w:r w:rsidR="001B4AE3" w:rsidRPr="004261E2">
              <w:rPr>
                <w:rFonts w:eastAsia="Times New Roman" w:cstheme="minorHAnsi"/>
                <w:sz w:val="22"/>
                <w:szCs w:val="22"/>
              </w:rPr>
              <w:t>1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2C729" w14:textId="1A2D6E29" w:rsidR="00845168" w:rsidRPr="004261E2" w:rsidRDefault="001B4AE3" w:rsidP="00E9725D">
            <w:pPr>
              <w:rPr>
                <w:rFonts w:eastAsia="Times New Roman" w:cstheme="minorHAnsi"/>
                <w:b/>
                <w:bCs/>
                <w:sz w:val="22"/>
                <w:szCs w:val="22"/>
                <w:highlight w:val="yellow"/>
              </w:rPr>
            </w:pPr>
            <w:r w:rsidRPr="004261E2">
              <w:rPr>
                <w:rFonts w:eastAsia="Times New Roman" w:cstheme="minorHAnsi"/>
                <w:b/>
                <w:bCs/>
                <w:sz w:val="22"/>
                <w:szCs w:val="22"/>
              </w:rPr>
              <w:t>4</w:t>
            </w:r>
            <w:r w:rsidR="00B27FED" w:rsidRPr="004261E2">
              <w:rPr>
                <w:rFonts w:eastAsia="Times New Roman" w:cstheme="minorHAnsi"/>
                <w:b/>
                <w:bCs/>
                <w:sz w:val="22"/>
                <w:szCs w:val="22"/>
              </w:rPr>
              <w:t>682</w:t>
            </w:r>
          </w:p>
        </w:tc>
      </w:tr>
    </w:tbl>
    <w:p w14:paraId="7780DFFA" w14:textId="77777777" w:rsidR="00845168" w:rsidRPr="00594FFD" w:rsidRDefault="00845168">
      <w:pPr>
        <w:rPr>
          <w:rFonts w:cstheme="minorHAnsi"/>
        </w:rPr>
      </w:pPr>
    </w:p>
    <w:sectPr w:rsidR="00845168" w:rsidRPr="00594FFD" w:rsidSect="00B507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83F2E"/>
    <w:multiLevelType w:val="hybridMultilevel"/>
    <w:tmpl w:val="34C84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2752D"/>
    <w:multiLevelType w:val="hybridMultilevel"/>
    <w:tmpl w:val="0108F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FB6B90"/>
    <w:multiLevelType w:val="hybridMultilevel"/>
    <w:tmpl w:val="6C185DBE"/>
    <w:lvl w:ilvl="0" w:tplc="8018AE4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463FC"/>
    <w:multiLevelType w:val="hybridMultilevel"/>
    <w:tmpl w:val="F20A1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01E83"/>
    <w:multiLevelType w:val="hybridMultilevel"/>
    <w:tmpl w:val="B524D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66B7D"/>
    <w:multiLevelType w:val="hybridMultilevel"/>
    <w:tmpl w:val="76762D9E"/>
    <w:lvl w:ilvl="0" w:tplc="D8F49BCC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924233">
    <w:abstractNumId w:val="1"/>
  </w:num>
  <w:num w:numId="2" w16cid:durableId="1204635234">
    <w:abstractNumId w:val="2"/>
  </w:num>
  <w:num w:numId="3" w16cid:durableId="771314286">
    <w:abstractNumId w:val="4"/>
  </w:num>
  <w:num w:numId="4" w16cid:durableId="1092438246">
    <w:abstractNumId w:val="0"/>
  </w:num>
  <w:num w:numId="5" w16cid:durableId="57485934">
    <w:abstractNumId w:val="3"/>
  </w:num>
  <w:num w:numId="6" w16cid:durableId="2166724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CA"/>
    <w:rsid w:val="00000664"/>
    <w:rsid w:val="0000129B"/>
    <w:rsid w:val="0001220F"/>
    <w:rsid w:val="0002198E"/>
    <w:rsid w:val="00026EE3"/>
    <w:rsid w:val="00037A3B"/>
    <w:rsid w:val="00074211"/>
    <w:rsid w:val="000768D7"/>
    <w:rsid w:val="000A14A9"/>
    <w:rsid w:val="000F3044"/>
    <w:rsid w:val="001143F5"/>
    <w:rsid w:val="00144A55"/>
    <w:rsid w:val="001B4AE3"/>
    <w:rsid w:val="001D36C5"/>
    <w:rsid w:val="00250118"/>
    <w:rsid w:val="00261A45"/>
    <w:rsid w:val="00265CF3"/>
    <w:rsid w:val="00296836"/>
    <w:rsid w:val="002F1428"/>
    <w:rsid w:val="00352702"/>
    <w:rsid w:val="003F6CD4"/>
    <w:rsid w:val="004030B5"/>
    <w:rsid w:val="004261E2"/>
    <w:rsid w:val="0044678D"/>
    <w:rsid w:val="0045598F"/>
    <w:rsid w:val="004F1CEF"/>
    <w:rsid w:val="0050589A"/>
    <w:rsid w:val="00530EAE"/>
    <w:rsid w:val="00567F8C"/>
    <w:rsid w:val="00576BFF"/>
    <w:rsid w:val="00594FFD"/>
    <w:rsid w:val="005A45B3"/>
    <w:rsid w:val="00600E7D"/>
    <w:rsid w:val="006268F7"/>
    <w:rsid w:val="006302A7"/>
    <w:rsid w:val="00661F36"/>
    <w:rsid w:val="006A3B92"/>
    <w:rsid w:val="006B5858"/>
    <w:rsid w:val="006B588D"/>
    <w:rsid w:val="006C0B3B"/>
    <w:rsid w:val="006E300C"/>
    <w:rsid w:val="00732C02"/>
    <w:rsid w:val="00737C03"/>
    <w:rsid w:val="00746C85"/>
    <w:rsid w:val="00786D95"/>
    <w:rsid w:val="0079396B"/>
    <w:rsid w:val="007A5482"/>
    <w:rsid w:val="007A5797"/>
    <w:rsid w:val="007C6705"/>
    <w:rsid w:val="007D2836"/>
    <w:rsid w:val="007D4CE4"/>
    <w:rsid w:val="007F324F"/>
    <w:rsid w:val="007F48D3"/>
    <w:rsid w:val="007F5345"/>
    <w:rsid w:val="00836D1B"/>
    <w:rsid w:val="00845168"/>
    <w:rsid w:val="008513ED"/>
    <w:rsid w:val="00861E3D"/>
    <w:rsid w:val="008D7632"/>
    <w:rsid w:val="008E1595"/>
    <w:rsid w:val="008F68F8"/>
    <w:rsid w:val="00902D73"/>
    <w:rsid w:val="00912250"/>
    <w:rsid w:val="00917641"/>
    <w:rsid w:val="00970EF7"/>
    <w:rsid w:val="009715F2"/>
    <w:rsid w:val="00985C9B"/>
    <w:rsid w:val="009A1AF4"/>
    <w:rsid w:val="009A2B55"/>
    <w:rsid w:val="009E5D1B"/>
    <w:rsid w:val="00A40FE4"/>
    <w:rsid w:val="00A464F4"/>
    <w:rsid w:val="00A46D36"/>
    <w:rsid w:val="00A81B86"/>
    <w:rsid w:val="00AD5F0E"/>
    <w:rsid w:val="00AF42BE"/>
    <w:rsid w:val="00B27FED"/>
    <w:rsid w:val="00B507FC"/>
    <w:rsid w:val="00B65437"/>
    <w:rsid w:val="00B734AF"/>
    <w:rsid w:val="00B81725"/>
    <w:rsid w:val="00B90AF6"/>
    <w:rsid w:val="00B91AB0"/>
    <w:rsid w:val="00BA14CA"/>
    <w:rsid w:val="00BA47B9"/>
    <w:rsid w:val="00BB2F5F"/>
    <w:rsid w:val="00BB416D"/>
    <w:rsid w:val="00BB5EC0"/>
    <w:rsid w:val="00BF3297"/>
    <w:rsid w:val="00C2193F"/>
    <w:rsid w:val="00C25E5A"/>
    <w:rsid w:val="00C3156F"/>
    <w:rsid w:val="00C408A6"/>
    <w:rsid w:val="00C82DE9"/>
    <w:rsid w:val="00C83C67"/>
    <w:rsid w:val="00C902EB"/>
    <w:rsid w:val="00CB6B1C"/>
    <w:rsid w:val="00CD478C"/>
    <w:rsid w:val="00CE16EA"/>
    <w:rsid w:val="00CE4966"/>
    <w:rsid w:val="00CE4C73"/>
    <w:rsid w:val="00CF3FC6"/>
    <w:rsid w:val="00CF5143"/>
    <w:rsid w:val="00CF7F8E"/>
    <w:rsid w:val="00D06497"/>
    <w:rsid w:val="00D0713C"/>
    <w:rsid w:val="00D51599"/>
    <w:rsid w:val="00D56458"/>
    <w:rsid w:val="00D94612"/>
    <w:rsid w:val="00E30D50"/>
    <w:rsid w:val="00E440C7"/>
    <w:rsid w:val="00E62644"/>
    <w:rsid w:val="00E92901"/>
    <w:rsid w:val="00EA0DBA"/>
    <w:rsid w:val="00EA7BDF"/>
    <w:rsid w:val="00EC559C"/>
    <w:rsid w:val="00ED5769"/>
    <w:rsid w:val="00F439C7"/>
    <w:rsid w:val="00F54A76"/>
    <w:rsid w:val="00F8057B"/>
    <w:rsid w:val="00F818F5"/>
    <w:rsid w:val="00F9486D"/>
    <w:rsid w:val="00FC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3699"/>
  <w15:chartTrackingRefBased/>
  <w15:docId w15:val="{F6D16CC2-83E4-1E40-AC83-4937C3AE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AF6"/>
  </w:style>
  <w:style w:type="paragraph" w:styleId="Heading1">
    <w:name w:val="heading 1"/>
    <w:basedOn w:val="Normal"/>
    <w:next w:val="Normal"/>
    <w:link w:val="Heading1Char"/>
    <w:uiPriority w:val="9"/>
    <w:qFormat/>
    <w:rsid w:val="004261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4CA"/>
    <w:pPr>
      <w:ind w:left="720"/>
      <w:contextualSpacing/>
    </w:pPr>
  </w:style>
  <w:style w:type="paragraph" w:customStyle="1" w:styleId="paragraph">
    <w:name w:val="paragraph"/>
    <w:basedOn w:val="Normal"/>
    <w:rsid w:val="00FC22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C2245"/>
  </w:style>
  <w:style w:type="character" w:customStyle="1" w:styleId="eop">
    <w:name w:val="eop"/>
    <w:basedOn w:val="DefaultParagraphFont"/>
    <w:rsid w:val="00FC2245"/>
  </w:style>
  <w:style w:type="character" w:styleId="CommentReference">
    <w:name w:val="annotation reference"/>
    <w:basedOn w:val="DefaultParagraphFont"/>
    <w:uiPriority w:val="99"/>
    <w:semiHidden/>
    <w:unhideWhenUsed/>
    <w:rsid w:val="006E3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00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261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2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8a4914-84be-4c60-b519-4c7f7d31ba55">
      <Terms xmlns="http://schemas.microsoft.com/office/infopath/2007/PartnerControls"/>
    </lcf76f155ced4ddcb4097134ff3c332f>
    <TaxCatchAll xmlns="6b95ce2d-5723-4d4c-99b7-4c77c224641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14B0ACA5475843842B2F82042C687A" ma:contentTypeVersion="14" ma:contentTypeDescription="Create a new document." ma:contentTypeScope="" ma:versionID="b196e41d2971f91ca061d106f66b908d">
  <xsd:schema xmlns:xsd="http://www.w3.org/2001/XMLSchema" xmlns:xs="http://www.w3.org/2001/XMLSchema" xmlns:p="http://schemas.microsoft.com/office/2006/metadata/properties" xmlns:ns2="8f8a4914-84be-4c60-b519-4c7f7d31ba55" xmlns:ns3="6b95ce2d-5723-4d4c-99b7-4c77c2246415" targetNamespace="http://schemas.microsoft.com/office/2006/metadata/properties" ma:root="true" ma:fieldsID="bb8ed95dc70ee73ab2b350d71029a288" ns2:_="" ns3:_="">
    <xsd:import namespace="8f8a4914-84be-4c60-b519-4c7f7d31ba55"/>
    <xsd:import namespace="6b95ce2d-5723-4d4c-99b7-4c77c2246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8a4914-84be-4c60-b519-4c7f7d31ba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5ce2d-5723-4d4c-99b7-4c77c224641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1090efa-c65d-403c-91ec-2c6d47c673c0}" ma:internalName="TaxCatchAll" ma:showField="CatchAllData" ma:web="6b95ce2d-5723-4d4c-99b7-4c77c2246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5DA324-2121-4E00-97D5-555BA0AF1138}">
  <ds:schemaRefs>
    <ds:schemaRef ds:uri="http://schemas.microsoft.com/office/2006/metadata/properties"/>
    <ds:schemaRef ds:uri="http://schemas.microsoft.com/office/infopath/2007/PartnerControls"/>
    <ds:schemaRef ds:uri="8f8a4914-84be-4c60-b519-4c7f7d31ba55"/>
    <ds:schemaRef ds:uri="6b95ce2d-5723-4d4c-99b7-4c77c2246415"/>
  </ds:schemaRefs>
</ds:datastoreItem>
</file>

<file path=customXml/itemProps2.xml><?xml version="1.0" encoding="utf-8"?>
<ds:datastoreItem xmlns:ds="http://schemas.openxmlformats.org/officeDocument/2006/customXml" ds:itemID="{49B3A10B-F350-4445-A68B-0F66E06C0E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04E581-5F7C-4BEA-AE6F-228C0F63C5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8a4914-84be-4c60-b519-4c7f7d31ba55"/>
    <ds:schemaRef ds:uri="6b95ce2d-5723-4d4c-99b7-4c77c22464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</dc:creator>
  <cp:keywords/>
  <dc:description/>
  <cp:lastModifiedBy>Olivia King</cp:lastModifiedBy>
  <cp:revision>2</cp:revision>
  <dcterms:created xsi:type="dcterms:W3CDTF">2023-02-14T05:07:00Z</dcterms:created>
  <dcterms:modified xsi:type="dcterms:W3CDTF">2023-02-14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4B0ACA5475843842B2F82042C687A</vt:lpwstr>
  </property>
</Properties>
</file>